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7D45D" w14:textId="0502A93D" w:rsidR="000E461A" w:rsidRDefault="000E461A" w:rsidP="000E461A">
      <w:pPr>
        <w:keepNext/>
        <w:spacing w:after="200"/>
        <w:jc w:val="center"/>
        <w:rPr>
          <w:b/>
        </w:rPr>
      </w:pPr>
      <w:r>
        <w:rPr>
          <w:b/>
        </w:rPr>
        <w:t>Multimedia Appendix 2</w:t>
      </w:r>
    </w:p>
    <w:p w14:paraId="57ECCDD4" w14:textId="2B55FC59" w:rsidR="00F01361" w:rsidRPr="000044ED" w:rsidRDefault="00F01361" w:rsidP="00F01361">
      <w:pPr>
        <w:keepNext/>
        <w:spacing w:after="200"/>
      </w:pPr>
      <w:r w:rsidRPr="000044ED">
        <w:rPr>
          <w:b/>
        </w:rPr>
        <w:t xml:space="preserve">Table </w:t>
      </w:r>
      <w:r w:rsidR="000E461A">
        <w:rPr>
          <w:b/>
        </w:rPr>
        <w:t>S</w:t>
      </w:r>
      <w:r w:rsidRPr="000044ED">
        <w:rPr>
          <w:b/>
        </w:rPr>
        <w:t>1</w:t>
      </w:r>
      <w:r>
        <w:rPr>
          <w:b/>
        </w:rPr>
        <w:t>.</w:t>
      </w:r>
      <w:r w:rsidRPr="000044ED">
        <w:t xml:space="preserve"> Data on telehealth and in-person visits for COVID-19 suspected and non-COVID</w:t>
      </w:r>
      <w:r>
        <w:t>-19</w:t>
      </w:r>
      <w:r w:rsidRPr="000044ED">
        <w:t xml:space="preserve"> cases between January 2020 and February 2022</w:t>
      </w:r>
      <w:r>
        <w:t>.</w:t>
      </w:r>
    </w:p>
    <w:tbl>
      <w:tblPr>
        <w:tblW w:w="94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620"/>
        <w:gridCol w:w="1305"/>
        <w:gridCol w:w="1380"/>
        <w:gridCol w:w="1335"/>
        <w:gridCol w:w="1380"/>
        <w:gridCol w:w="1350"/>
      </w:tblGrid>
      <w:tr w:rsidR="00F01361" w:rsidRPr="000044ED" w14:paraId="23D00166" w14:textId="77777777" w:rsidTr="00BB534B">
        <w:trPr>
          <w:trHeight w:val="440"/>
        </w:trPr>
        <w:tc>
          <w:tcPr>
            <w:tcW w:w="11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11F59" w14:textId="77777777" w:rsidR="00F01361" w:rsidRPr="000044ED" w:rsidRDefault="00F01361" w:rsidP="00BB534B">
            <w:pPr>
              <w:widowControl w:val="0"/>
              <w:jc w:val="center"/>
              <w:rPr>
                <w:b/>
              </w:rPr>
            </w:pPr>
            <w:r w:rsidRPr="000044ED">
              <w:rPr>
                <w:b/>
                <w:sz w:val="21"/>
                <w:szCs w:val="21"/>
                <w:highlight w:val="white"/>
              </w:rPr>
              <w:t>Month Year</w:t>
            </w:r>
          </w:p>
        </w:tc>
        <w:tc>
          <w:tcPr>
            <w:tcW w:w="292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C714C" w14:textId="77777777" w:rsidR="00F01361" w:rsidRPr="000044ED" w:rsidRDefault="00F01361" w:rsidP="00BB53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1"/>
                <w:szCs w:val="21"/>
                <w:highlight w:val="white"/>
              </w:rPr>
            </w:pPr>
            <w:r w:rsidRPr="000044ED">
              <w:rPr>
                <w:b/>
                <w:sz w:val="21"/>
                <w:szCs w:val="21"/>
                <w:highlight w:val="white"/>
              </w:rPr>
              <w:t>In-Person Visit counts</w:t>
            </w:r>
          </w:p>
          <w:p w14:paraId="2BD353E4" w14:textId="77777777" w:rsidR="00F01361" w:rsidRPr="000044ED" w:rsidRDefault="00F01361" w:rsidP="00BB534B">
            <w:pPr>
              <w:widowControl w:val="0"/>
              <w:jc w:val="center"/>
              <w:rPr>
                <w:b/>
              </w:rPr>
            </w:pPr>
          </w:p>
        </w:tc>
        <w:tc>
          <w:tcPr>
            <w:tcW w:w="27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61F27" w14:textId="77777777" w:rsidR="00F01361" w:rsidRPr="000044ED" w:rsidRDefault="00F01361" w:rsidP="00BB53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 w:rsidRPr="000044ED">
              <w:rPr>
                <w:b/>
              </w:rPr>
              <w:t>VUC visit counts</w:t>
            </w:r>
          </w:p>
        </w:tc>
        <w:tc>
          <w:tcPr>
            <w:tcW w:w="27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60664" w14:textId="77777777" w:rsidR="00F01361" w:rsidRPr="000044ED" w:rsidRDefault="00F01361" w:rsidP="00BB53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 w:rsidRPr="000044ED">
              <w:rPr>
                <w:b/>
              </w:rPr>
              <w:t xml:space="preserve">Non-urgent telehealth </w:t>
            </w:r>
            <w:proofErr w:type="gramStart"/>
            <w:r w:rsidRPr="000044ED">
              <w:rPr>
                <w:b/>
              </w:rPr>
              <w:t>visit</w:t>
            </w:r>
            <w:proofErr w:type="gramEnd"/>
            <w:r w:rsidRPr="000044ED">
              <w:rPr>
                <w:b/>
              </w:rPr>
              <w:t xml:space="preserve"> counts</w:t>
            </w:r>
          </w:p>
        </w:tc>
      </w:tr>
      <w:tr w:rsidR="00F01361" w:rsidRPr="000044ED" w14:paraId="19E774F3" w14:textId="77777777" w:rsidTr="00BB534B">
        <w:trPr>
          <w:trHeight w:val="440"/>
        </w:trPr>
        <w:tc>
          <w:tcPr>
            <w:tcW w:w="11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25C13" w14:textId="77777777" w:rsidR="00F01361" w:rsidRPr="000044ED" w:rsidRDefault="00F01361" w:rsidP="00BB53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343AF" w14:textId="77777777" w:rsidR="00F01361" w:rsidRPr="000044ED" w:rsidRDefault="00F01361" w:rsidP="00BB53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0044ED">
              <w:rPr>
                <w:sz w:val="18"/>
                <w:szCs w:val="18"/>
              </w:rPr>
              <w:t>COVID-suspected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850F1" w14:textId="77777777" w:rsidR="00F01361" w:rsidRPr="000044ED" w:rsidRDefault="00F01361" w:rsidP="00BB53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0044ED">
              <w:rPr>
                <w:sz w:val="18"/>
                <w:szCs w:val="18"/>
              </w:rPr>
              <w:t>Non-COVID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5E227" w14:textId="77777777" w:rsidR="00F01361" w:rsidRPr="000044ED" w:rsidRDefault="00F01361" w:rsidP="00BB534B">
            <w:pPr>
              <w:widowControl w:val="0"/>
              <w:rPr>
                <w:sz w:val="18"/>
                <w:szCs w:val="18"/>
              </w:rPr>
            </w:pPr>
            <w:r w:rsidRPr="000044ED">
              <w:rPr>
                <w:sz w:val="18"/>
                <w:szCs w:val="18"/>
              </w:rPr>
              <w:t>COVID-suspected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1B947" w14:textId="77777777" w:rsidR="00F01361" w:rsidRPr="000044ED" w:rsidRDefault="00F01361" w:rsidP="00BB534B">
            <w:pPr>
              <w:widowControl w:val="0"/>
              <w:rPr>
                <w:sz w:val="18"/>
                <w:szCs w:val="18"/>
              </w:rPr>
            </w:pPr>
            <w:r w:rsidRPr="000044ED">
              <w:rPr>
                <w:sz w:val="18"/>
                <w:szCs w:val="18"/>
              </w:rPr>
              <w:t>Non-COVID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D9ABB" w14:textId="77777777" w:rsidR="00F01361" w:rsidRPr="000044ED" w:rsidRDefault="00F01361" w:rsidP="00BB534B">
            <w:pPr>
              <w:widowControl w:val="0"/>
              <w:rPr>
                <w:sz w:val="18"/>
                <w:szCs w:val="18"/>
              </w:rPr>
            </w:pPr>
            <w:r w:rsidRPr="000044ED">
              <w:rPr>
                <w:sz w:val="18"/>
                <w:szCs w:val="18"/>
              </w:rPr>
              <w:t>COVID-suspecte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5CBC8" w14:textId="77777777" w:rsidR="00F01361" w:rsidRPr="000044ED" w:rsidRDefault="00F01361" w:rsidP="00BB534B">
            <w:pPr>
              <w:widowControl w:val="0"/>
              <w:rPr>
                <w:sz w:val="18"/>
                <w:szCs w:val="18"/>
              </w:rPr>
            </w:pPr>
            <w:r w:rsidRPr="000044ED">
              <w:rPr>
                <w:sz w:val="18"/>
                <w:szCs w:val="18"/>
              </w:rPr>
              <w:t>Non-COVID</w:t>
            </w:r>
          </w:p>
        </w:tc>
      </w:tr>
      <w:tr w:rsidR="00F01361" w:rsidRPr="000044ED" w14:paraId="3D9BD637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E5815" w14:textId="77777777" w:rsidR="00F01361" w:rsidRPr="000044ED" w:rsidRDefault="00F01361" w:rsidP="00BB53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044ED">
              <w:t>Jan’2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5F440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52637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7EDD4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40040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BA8CB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79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7583A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21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072DF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49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3D1FE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719</w:t>
            </w:r>
          </w:p>
        </w:tc>
      </w:tr>
      <w:tr w:rsidR="00F01361" w:rsidRPr="000044ED" w14:paraId="2ED493DF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5C6C3" w14:textId="77777777" w:rsidR="00F01361" w:rsidRPr="000044ED" w:rsidRDefault="00F01361" w:rsidP="00BB534B">
            <w:pPr>
              <w:widowControl w:val="0"/>
            </w:pPr>
            <w:r w:rsidRPr="000044ED">
              <w:t>Feb’20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6E4F5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42574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A54BC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55274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17FF1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851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643FB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334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A985F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287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46A73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722</w:t>
            </w:r>
          </w:p>
        </w:tc>
      </w:tr>
      <w:tr w:rsidR="00F01361" w:rsidRPr="000044ED" w14:paraId="57748CE6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9A08A" w14:textId="77777777" w:rsidR="00F01361" w:rsidRPr="000044ED" w:rsidRDefault="00F01361" w:rsidP="00BB534B">
            <w:pPr>
              <w:widowControl w:val="0"/>
            </w:pPr>
            <w:r w:rsidRPr="000044ED">
              <w:t>Mar’20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08F65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29298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9F78D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245917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A983E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5817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F48F4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4908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EAEF4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1990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A9936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45998</w:t>
            </w:r>
          </w:p>
        </w:tc>
      </w:tr>
      <w:tr w:rsidR="00F01361" w:rsidRPr="000044ED" w14:paraId="5BF48ED2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E3D0E" w14:textId="77777777" w:rsidR="00F01361" w:rsidRPr="000044ED" w:rsidRDefault="00F01361" w:rsidP="00BB534B">
            <w:pPr>
              <w:widowControl w:val="0"/>
            </w:pPr>
            <w:r w:rsidRPr="000044ED">
              <w:t>Apr’20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91256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6875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13552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49450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780F4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9056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AD559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0947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7A6D3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3964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7D149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86389</w:t>
            </w:r>
          </w:p>
        </w:tc>
      </w:tr>
      <w:tr w:rsidR="00F01361" w:rsidRPr="000044ED" w14:paraId="245214BC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7FC0F" w14:textId="77777777" w:rsidR="00F01361" w:rsidRPr="000044ED" w:rsidRDefault="00F01361" w:rsidP="00BB53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044ED">
              <w:t>May’20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DA942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2131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332B3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12434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CE22E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2785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DE0CB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5691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59CAA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24781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82C8E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77567</w:t>
            </w:r>
          </w:p>
        </w:tc>
      </w:tr>
      <w:tr w:rsidR="00F01361" w:rsidRPr="000044ED" w14:paraId="28FCCA3A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23F45" w14:textId="77777777" w:rsidR="00F01361" w:rsidRPr="000044ED" w:rsidRDefault="00F01361" w:rsidP="00BB53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044ED">
              <w:t>Jun’20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22524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23139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79F49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282313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678C0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667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357A9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486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6B640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5913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A9681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30579</w:t>
            </w:r>
          </w:p>
        </w:tc>
      </w:tr>
      <w:tr w:rsidR="00F01361" w:rsidRPr="000044ED" w14:paraId="3C38EDF9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6D41D" w14:textId="77777777" w:rsidR="00F01361" w:rsidRPr="000044ED" w:rsidRDefault="00F01361" w:rsidP="00BB53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044ED">
              <w:t>Jul’20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40320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24822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8AB01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15737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53109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485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700C8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4598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5E2AF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3234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607DF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99126</w:t>
            </w:r>
          </w:p>
        </w:tc>
      </w:tr>
      <w:tr w:rsidR="00F01361" w:rsidRPr="000044ED" w14:paraId="70368A28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E3BE0" w14:textId="77777777" w:rsidR="00F01361" w:rsidRPr="000044ED" w:rsidRDefault="00F01361" w:rsidP="00BB53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044ED">
              <w:t>Aug’20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BF916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23497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F8C73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299436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BC7E1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6576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FF41C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5207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482D5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1621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BE2C0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82221</w:t>
            </w:r>
          </w:p>
        </w:tc>
      </w:tr>
      <w:tr w:rsidR="00F01361" w:rsidRPr="000044ED" w14:paraId="6F991B50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F1963" w14:textId="77777777" w:rsidR="00F01361" w:rsidRPr="000044ED" w:rsidRDefault="00F01361" w:rsidP="00BB53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044ED">
              <w:t>Sep’20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DEAB8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27965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26325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37674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25529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5561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9F41D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4001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6DDDF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2311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A659E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79678</w:t>
            </w:r>
          </w:p>
        </w:tc>
      </w:tr>
      <w:tr w:rsidR="00F01361" w:rsidRPr="000044ED" w14:paraId="298B1BC5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9BFC0" w14:textId="77777777" w:rsidR="00F01361" w:rsidRPr="000044ED" w:rsidRDefault="00F01361" w:rsidP="00BB53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044ED">
              <w:t>Oct’20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E13F8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0568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10E85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53290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70737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5227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CAF68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4340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20E3C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2924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8EB63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81266</w:t>
            </w:r>
          </w:p>
        </w:tc>
      </w:tr>
      <w:tr w:rsidR="00F01361" w:rsidRPr="000044ED" w14:paraId="71622F00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51022" w14:textId="77777777" w:rsidR="00F01361" w:rsidRPr="000044ED" w:rsidRDefault="00F01361" w:rsidP="00BB53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044ED">
              <w:t>Nov’20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8D1B4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26186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1A8B3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11546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1D1B8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9454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72888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5614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AB516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3079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1D200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76485</w:t>
            </w:r>
          </w:p>
        </w:tc>
      </w:tr>
      <w:tr w:rsidR="00F01361" w:rsidRPr="000044ED" w14:paraId="4027F0F3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20D82" w14:textId="77777777" w:rsidR="00F01361" w:rsidRPr="000044ED" w:rsidRDefault="00F01361" w:rsidP="00BB53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044ED">
              <w:t>Dec’20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D0D77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26054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A74E2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10285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2D640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4533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2080E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8012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BBA67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8095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AFFE6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95541</w:t>
            </w:r>
          </w:p>
        </w:tc>
      </w:tr>
      <w:tr w:rsidR="00F01361" w:rsidRPr="000044ED" w14:paraId="4ECC653E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35E50" w14:textId="77777777" w:rsidR="00F01361" w:rsidRPr="000044ED" w:rsidRDefault="00F01361" w:rsidP="00BB534B">
            <w:pPr>
              <w:widowControl w:val="0"/>
            </w:pPr>
            <w:r w:rsidRPr="000044ED">
              <w:t>Jan’21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FA35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27777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C803E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06257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0C52F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3109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95CD0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7682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A6F01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8645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1523A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91066</w:t>
            </w:r>
          </w:p>
        </w:tc>
      </w:tr>
      <w:tr w:rsidR="00F01361" w:rsidRPr="000044ED" w14:paraId="5F4D7309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4E420" w14:textId="77777777" w:rsidR="00F01361" w:rsidRPr="000044ED" w:rsidRDefault="00F01361" w:rsidP="00BB534B">
            <w:pPr>
              <w:widowControl w:val="0"/>
            </w:pPr>
            <w:r w:rsidRPr="000044ED">
              <w:lastRenderedPageBreak/>
              <w:t>Feb’21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068FA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23975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8385B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273969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6C65D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8121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4A650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5254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D44AB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6627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04CC2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96056</w:t>
            </w:r>
          </w:p>
        </w:tc>
      </w:tr>
      <w:tr w:rsidR="00F01361" w:rsidRPr="000044ED" w14:paraId="74EEC8A6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301D4" w14:textId="77777777" w:rsidR="00F01361" w:rsidRPr="000044ED" w:rsidRDefault="00F01361" w:rsidP="00BB534B">
            <w:pPr>
              <w:widowControl w:val="0"/>
            </w:pPr>
            <w:r w:rsidRPr="000044ED">
              <w:t>Mar’21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9E886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3697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A3399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89929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A4309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7422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A6A90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5323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6FC4A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7238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984F6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97965</w:t>
            </w:r>
          </w:p>
        </w:tc>
      </w:tr>
      <w:tr w:rsidR="00F01361" w:rsidRPr="000044ED" w14:paraId="2AB7AF76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48F1B" w14:textId="77777777" w:rsidR="00F01361" w:rsidRPr="000044ED" w:rsidRDefault="00F01361" w:rsidP="00BB534B">
            <w:pPr>
              <w:widowControl w:val="0"/>
            </w:pPr>
            <w:r w:rsidRPr="000044ED">
              <w:t>Apr’21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2A997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2710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0FB32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76610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171E0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716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A6781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4047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1A47E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5455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04D71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87996</w:t>
            </w:r>
          </w:p>
        </w:tc>
      </w:tr>
      <w:tr w:rsidR="00F01361" w:rsidRPr="000044ED" w14:paraId="7236226B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2F950" w14:textId="77777777" w:rsidR="00F01361" w:rsidRPr="000044ED" w:rsidRDefault="00F01361" w:rsidP="00BB534B">
            <w:pPr>
              <w:widowControl w:val="0"/>
            </w:pPr>
            <w:r w:rsidRPr="000044ED">
              <w:t>May’21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35BCA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0642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5132D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47374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D6111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2544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19A18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849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19184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2475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84619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76402</w:t>
            </w:r>
          </w:p>
        </w:tc>
      </w:tr>
      <w:tr w:rsidR="00F01361" w:rsidRPr="000044ED" w14:paraId="18B74296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34DF2" w14:textId="77777777" w:rsidR="00F01361" w:rsidRPr="000044ED" w:rsidRDefault="00F01361" w:rsidP="00BB534B">
            <w:pPr>
              <w:widowControl w:val="0"/>
            </w:pPr>
            <w:r w:rsidRPr="000044ED">
              <w:t>Jun’21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2061F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2442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1987F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88582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413AE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2481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3E85B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960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5C57F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2454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67C32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76371</w:t>
            </w:r>
          </w:p>
        </w:tc>
      </w:tr>
      <w:tr w:rsidR="00F01361" w:rsidRPr="000044ED" w14:paraId="27422739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245B7" w14:textId="77777777" w:rsidR="00F01361" w:rsidRPr="000044ED" w:rsidRDefault="00F01361" w:rsidP="00BB534B">
            <w:pPr>
              <w:widowControl w:val="0"/>
            </w:pPr>
            <w:r w:rsidRPr="000044ED">
              <w:t>Jul’21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9536D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29760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23D2F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45902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223F2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2814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9B5A9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988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AD774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1056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86CC8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64048</w:t>
            </w:r>
          </w:p>
        </w:tc>
      </w:tr>
      <w:tr w:rsidR="00F01361" w:rsidRPr="000044ED" w14:paraId="2DB84395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78522" w14:textId="77777777" w:rsidR="00F01361" w:rsidRPr="000044ED" w:rsidRDefault="00F01361" w:rsidP="00BB534B">
            <w:pPr>
              <w:widowControl w:val="0"/>
            </w:pPr>
            <w:r w:rsidRPr="000044ED">
              <w:t>Aug’21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B3182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0706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71EFE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53797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CDD26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4192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CE3B5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5009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8559F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1838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97773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63599</w:t>
            </w:r>
          </w:p>
        </w:tc>
      </w:tr>
      <w:tr w:rsidR="00F01361" w:rsidRPr="000044ED" w14:paraId="4CC496F8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56593" w14:textId="77777777" w:rsidR="00F01361" w:rsidRPr="000044ED" w:rsidRDefault="00F01361" w:rsidP="00BB534B">
            <w:pPr>
              <w:widowControl w:val="0"/>
            </w:pPr>
            <w:r w:rsidRPr="000044ED">
              <w:t>Sep’21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685F5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2003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DBB67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58104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B4F7C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875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5258F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4712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EACCE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0422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803C0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60733</w:t>
            </w:r>
          </w:p>
        </w:tc>
      </w:tr>
      <w:tr w:rsidR="00F01361" w:rsidRPr="000044ED" w14:paraId="4A301293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0871B" w14:textId="77777777" w:rsidR="00F01361" w:rsidRPr="000044ED" w:rsidRDefault="00F01361" w:rsidP="00BB534B">
            <w:pPr>
              <w:widowControl w:val="0"/>
            </w:pPr>
            <w:r w:rsidRPr="000044ED">
              <w:t>Oct’21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BD693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5952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38EFC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77043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11B42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201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F9847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4191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1CBCF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7862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4B352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55535</w:t>
            </w:r>
          </w:p>
        </w:tc>
      </w:tr>
      <w:tr w:rsidR="00F01361" w:rsidRPr="000044ED" w14:paraId="73AC30BD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57DAD" w14:textId="77777777" w:rsidR="00F01361" w:rsidRPr="000044ED" w:rsidRDefault="00F01361" w:rsidP="00BB534B">
            <w:pPr>
              <w:widowControl w:val="0"/>
            </w:pPr>
            <w:r w:rsidRPr="000044ED">
              <w:t>Nov’21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31B61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4773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E47A7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68540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FD5B0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383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5C33C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818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FD035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7924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33B07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53792</w:t>
            </w:r>
          </w:p>
        </w:tc>
      </w:tr>
      <w:tr w:rsidR="00F01361" w:rsidRPr="000044ED" w14:paraId="142AF414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6C184" w14:textId="77777777" w:rsidR="00F01361" w:rsidRPr="000044ED" w:rsidRDefault="00F01361" w:rsidP="00BB534B">
            <w:pPr>
              <w:widowControl w:val="0"/>
            </w:pPr>
            <w:r w:rsidRPr="000044ED">
              <w:t>Dec’21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AAC5C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3780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3233B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39788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B7828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1463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D7BB0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8192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ECAA7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3330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15FF4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57845</w:t>
            </w:r>
          </w:p>
        </w:tc>
      </w:tr>
      <w:tr w:rsidR="00F01361" w:rsidRPr="000044ED" w14:paraId="2A1BE4FE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24DF9" w14:textId="77777777" w:rsidR="00F01361" w:rsidRPr="000044ED" w:rsidRDefault="00F01361" w:rsidP="00BB534B">
            <w:pPr>
              <w:widowControl w:val="0"/>
            </w:pPr>
            <w:r w:rsidRPr="000044ED">
              <w:t>Jan’22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637D3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2518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888D8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28732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6B597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6715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123A5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6489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136DA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6195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20EBA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71654</w:t>
            </w:r>
          </w:p>
        </w:tc>
      </w:tr>
      <w:tr w:rsidR="00F01361" w:rsidRPr="000044ED" w14:paraId="669C0028" w14:textId="77777777" w:rsidTr="00BB534B"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C9BA6" w14:textId="77777777" w:rsidR="00F01361" w:rsidRPr="000044ED" w:rsidRDefault="00F01361" w:rsidP="00BB534B">
            <w:pPr>
              <w:widowControl w:val="0"/>
            </w:pPr>
            <w:r w:rsidRPr="000044ED">
              <w:t>Feb’22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BEBB2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0067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DF4F0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30619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A7CE5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1896</w:t>
            </w:r>
          </w:p>
        </w:tc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631A2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3236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B08E5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6992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0E207" w14:textId="77777777" w:rsidR="00F01361" w:rsidRPr="000044ED" w:rsidRDefault="00F01361" w:rsidP="00BB534B">
            <w:pPr>
              <w:widowControl w:val="0"/>
              <w:spacing w:before="240" w:line="276" w:lineRule="auto"/>
            </w:pPr>
            <w:r w:rsidRPr="000044ED">
              <w:t>52446</w:t>
            </w:r>
          </w:p>
        </w:tc>
      </w:tr>
    </w:tbl>
    <w:p w14:paraId="09BEE1AA" w14:textId="77777777" w:rsidR="00F01361" w:rsidRPr="000044ED" w:rsidRDefault="00F01361" w:rsidP="00F01361">
      <w:p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0044ED">
        <w:t xml:space="preserve"> </w:t>
      </w:r>
    </w:p>
    <w:p w14:paraId="7AE3F625" w14:textId="77777777" w:rsidR="003A24C5" w:rsidRDefault="003A24C5"/>
    <w:sectPr w:rsidR="003A24C5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27E47" w14:textId="77777777" w:rsidR="00454DC5" w:rsidRDefault="00454DC5">
      <w:r>
        <w:separator/>
      </w:r>
    </w:p>
  </w:endnote>
  <w:endnote w:type="continuationSeparator" w:id="0">
    <w:p w14:paraId="7AFFBB46" w14:textId="77777777" w:rsidR="00454DC5" w:rsidRDefault="00454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35090" w14:textId="77777777" w:rsidR="000727B5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B403B" w14:textId="77777777" w:rsidR="00454DC5" w:rsidRDefault="00454DC5">
      <w:r>
        <w:separator/>
      </w:r>
    </w:p>
  </w:footnote>
  <w:footnote w:type="continuationSeparator" w:id="0">
    <w:p w14:paraId="5959F2DD" w14:textId="77777777" w:rsidR="00454DC5" w:rsidRDefault="00454D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DE24E" w14:textId="77777777" w:rsidR="000727B5" w:rsidRDefault="00000000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jc w:val="right"/>
      <w:rPr>
        <w:rFonts w:ascii="Helvetica Neue" w:eastAsia="Helvetica Neue" w:hAnsi="Helvetica Neue" w:cs="Helvetica Neue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361"/>
    <w:rsid w:val="000E461A"/>
    <w:rsid w:val="003A24C5"/>
    <w:rsid w:val="00454DC5"/>
    <w:rsid w:val="006734E0"/>
    <w:rsid w:val="006A02D2"/>
    <w:rsid w:val="00F01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15ED5"/>
  <w15:chartTrackingRefBased/>
  <w15:docId w15:val="{764EE25A-63B4-495E-820B-22AF03051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3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A02D2"/>
    <w:pPr>
      <w:widowControl w:val="0"/>
      <w:ind w:left="28"/>
      <w:outlineLvl w:val="2"/>
    </w:pPr>
    <w:rPr>
      <w:rFonts w:ascii="Arial" w:eastAsia="Arial" w:hAnsi="Arial" w:cs="Arial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A02D2"/>
    <w:rPr>
      <w:rFonts w:ascii="Arial" w:eastAsia="Arial" w:hAnsi="Arial" w:cs="Arial"/>
      <w:sz w:val="24"/>
      <w:szCs w:val="27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Isabel Ottoni</cp:lastModifiedBy>
  <cp:revision>2</cp:revision>
  <dcterms:created xsi:type="dcterms:W3CDTF">2022-09-28T19:36:00Z</dcterms:created>
  <dcterms:modified xsi:type="dcterms:W3CDTF">2022-09-28T19:36:00Z</dcterms:modified>
</cp:coreProperties>
</file>